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B98B4" w14:textId="07B8955D" w:rsidR="00D831EB" w:rsidRDefault="005B003A" w:rsidP="005B003A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5B003A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>Metabolomics combined with network pharmacology reveals a role for astragaloside IV in inhibiting enterovirus 71 replication via PI3K-AKT signaling</w:t>
      </w:r>
    </w:p>
    <w:p w14:paraId="699927DD" w14:textId="77777777" w:rsidR="005B003A" w:rsidRDefault="005B003A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19079E17" w14:textId="1F00F32F" w:rsidR="005B003A" w:rsidRDefault="00C30F24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5DC46E37" wp14:editId="2DBD01EA">
            <wp:extent cx="5274310" cy="1589198"/>
            <wp:effectExtent l="0" t="0" r="0" b="0"/>
            <wp:docPr id="16464857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546"/>
                    <a:stretch/>
                  </pic:blipFill>
                  <pic:spPr bwMode="auto">
                    <a:xfrm>
                      <a:off x="0" y="0"/>
                      <a:ext cx="5274310" cy="158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44F8E" w14:textId="181EC97C" w:rsidR="00224177" w:rsidRDefault="00224177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DB7054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Fig. S1. </w:t>
      </w:r>
      <w:r w:rsidR="005B003A" w:rsidRPr="005B003A">
        <w:rPr>
          <w:rFonts w:ascii="Times New Roman" w:hAnsi="Times New Roman" w:cs="Times New Roman"/>
          <w:sz w:val="24"/>
          <w:szCs w:val="24"/>
          <w14:ligatures w14:val="none"/>
        </w:rPr>
        <w:t>AST-IV increased the activity of EV71 infected RD cells.</w:t>
      </w:r>
      <w:r w:rsidRPr="00DB7054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  <w:r w:rsidRPr="00DB7054">
        <w:rPr>
          <w:rFonts w:ascii="Times New Roman" w:hAnsi="Times New Roman" w:cs="Times New Roman"/>
          <w:sz w:val="24"/>
          <w:szCs w:val="24"/>
          <w14:ligatures w14:val="none"/>
        </w:rPr>
        <w:t xml:space="preserve">(A) </w:t>
      </w:r>
      <w:r w:rsidR="005B003A" w:rsidRPr="005B003A">
        <w:rPr>
          <w:rFonts w:ascii="Times New Roman" w:hAnsi="Times New Roman" w:cs="Times New Roman"/>
          <w:sz w:val="24"/>
          <w:szCs w:val="24"/>
          <w14:ligatures w14:val="none"/>
        </w:rPr>
        <w:t>The CCK-8 assay was used to measure the viability of RD cells in the different treatment groups</w:t>
      </w:r>
      <w:r w:rsidRPr="00DB7054"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p w14:paraId="3CFB1120" w14:textId="77777777" w:rsidR="005B003A" w:rsidRDefault="005B003A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D3DB546" w14:textId="66A8AE61" w:rsidR="005B003A" w:rsidRDefault="00C30F24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0DA426E" wp14:editId="5175C2BF">
            <wp:extent cx="5274310" cy="4376406"/>
            <wp:effectExtent l="0" t="0" r="0" b="0"/>
            <wp:docPr id="587172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062"/>
                    <a:stretch/>
                  </pic:blipFill>
                  <pic:spPr bwMode="auto">
                    <a:xfrm>
                      <a:off x="0" y="0"/>
                      <a:ext cx="5274310" cy="437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AFE585" w14:textId="74573AC0" w:rsidR="005B003A" w:rsidRPr="005B003A" w:rsidRDefault="005B003A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B003A"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>Fig. S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2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. Effects of AST-IV on antioxidative activity. (A) ROS levels, (</w:t>
      </w:r>
      <w:r w:rsidR="00C30F24">
        <w:rPr>
          <w:rFonts w:ascii="Times New Roman" w:hAnsi="Times New Roman" w:cs="Times New Roman" w:hint="eastAsia"/>
          <w:sz w:val="24"/>
          <w:szCs w:val="24"/>
          <w14:ligatures w14:val="none"/>
        </w:rPr>
        <w:t>B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) CAT activity, (</w:t>
      </w:r>
      <w:r w:rsidR="00C30F24">
        <w:rPr>
          <w:rFonts w:ascii="Times New Roman" w:hAnsi="Times New Roman" w:cs="Times New Roman" w:hint="eastAsia"/>
          <w:sz w:val="24"/>
          <w:szCs w:val="24"/>
          <w14:ligatures w14:val="none"/>
        </w:rPr>
        <w:t>C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) GSH-Px activity, (</w:t>
      </w:r>
      <w:r w:rsidR="00C30F24">
        <w:rPr>
          <w:rFonts w:ascii="Times New Roman" w:hAnsi="Times New Roman" w:cs="Times New Roman" w:hint="eastAsia"/>
          <w:sz w:val="24"/>
          <w:szCs w:val="24"/>
          <w14:ligatures w14:val="none"/>
        </w:rPr>
        <w:t>D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) T-AOC activity, (</w:t>
      </w:r>
      <w:r w:rsidR="00C30F24">
        <w:rPr>
          <w:rFonts w:ascii="Times New Roman" w:hAnsi="Times New Roman" w:cs="Times New Roman" w:hint="eastAsia"/>
          <w:sz w:val="24"/>
          <w:szCs w:val="24"/>
          <w14:ligatures w14:val="none"/>
        </w:rPr>
        <w:t>E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) SOD activity, and (</w:t>
      </w:r>
      <w:r w:rsidR="00C30F24">
        <w:rPr>
          <w:rFonts w:ascii="Times New Roman" w:hAnsi="Times New Roman" w:cs="Times New Roman" w:hint="eastAsia"/>
          <w:sz w:val="24"/>
          <w:szCs w:val="24"/>
          <w14:ligatures w14:val="none"/>
        </w:rPr>
        <w:t>F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) MDA levels were measured in different treatment groups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in RD cells</w:t>
      </w:r>
      <w:r w:rsidRPr="005B003A">
        <w:rPr>
          <w:rFonts w:ascii="Times New Roman" w:hAnsi="Times New Roman" w:cs="Times New Roman"/>
          <w:sz w:val="24"/>
          <w:szCs w:val="24"/>
          <w14:ligatures w14:val="none"/>
        </w:rPr>
        <w:t>.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</w:p>
    <w:p w14:paraId="61FDA766" w14:textId="1E583433" w:rsidR="00052368" w:rsidRPr="00052368" w:rsidRDefault="00052368" w:rsidP="00DB705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sectPr w:rsidR="00052368" w:rsidRPr="00052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C5962" w14:textId="77777777" w:rsidR="003D58A6" w:rsidRDefault="003D58A6" w:rsidP="00224177">
      <w:r>
        <w:separator/>
      </w:r>
    </w:p>
  </w:endnote>
  <w:endnote w:type="continuationSeparator" w:id="0">
    <w:p w14:paraId="7433EB60" w14:textId="77777777" w:rsidR="003D58A6" w:rsidRDefault="003D58A6" w:rsidP="0022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D0542A" w14:textId="77777777" w:rsidR="003D58A6" w:rsidRDefault="003D58A6" w:rsidP="00224177">
      <w:r>
        <w:separator/>
      </w:r>
    </w:p>
  </w:footnote>
  <w:footnote w:type="continuationSeparator" w:id="0">
    <w:p w14:paraId="5E224368" w14:textId="77777777" w:rsidR="003D58A6" w:rsidRDefault="003D58A6" w:rsidP="0022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5624"/>
    <w:rsid w:val="00052368"/>
    <w:rsid w:val="000B6320"/>
    <w:rsid w:val="00216B33"/>
    <w:rsid w:val="00224177"/>
    <w:rsid w:val="00372560"/>
    <w:rsid w:val="003D58A6"/>
    <w:rsid w:val="003F27E8"/>
    <w:rsid w:val="00552D6E"/>
    <w:rsid w:val="005B003A"/>
    <w:rsid w:val="005E32B6"/>
    <w:rsid w:val="005E5624"/>
    <w:rsid w:val="0093351C"/>
    <w:rsid w:val="009E79EA"/>
    <w:rsid w:val="00B10BC5"/>
    <w:rsid w:val="00C30F24"/>
    <w:rsid w:val="00C429F3"/>
    <w:rsid w:val="00D64A93"/>
    <w:rsid w:val="00D831EB"/>
    <w:rsid w:val="00DB7054"/>
    <w:rsid w:val="00DD614D"/>
    <w:rsid w:val="00E57330"/>
    <w:rsid w:val="00E5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772E5"/>
  <w15:chartTrackingRefBased/>
  <w15:docId w15:val="{0FD7F84A-2B5A-43E5-B255-3E85B5D4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1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 H</dc:creator>
  <cp:keywords/>
  <dc:description/>
  <cp:lastModifiedBy>JF H</cp:lastModifiedBy>
  <cp:revision>12</cp:revision>
  <dcterms:created xsi:type="dcterms:W3CDTF">2024-03-17T14:43:00Z</dcterms:created>
  <dcterms:modified xsi:type="dcterms:W3CDTF">2024-05-07T11:36:00Z</dcterms:modified>
</cp:coreProperties>
</file>